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C5B4A" w14:textId="77777777" w:rsidR="00331B8D" w:rsidRPr="0074665F" w:rsidRDefault="00331B8D" w:rsidP="00331B8D">
      <w:pPr>
        <w:pStyle w:val="Heading1"/>
        <w:spacing w:before="0" w:line="360" w:lineRule="auto"/>
        <w:rPr>
          <w:color w:val="000000" w:themeColor="text1"/>
        </w:rPr>
      </w:pPr>
      <w:r w:rsidRPr="0074665F">
        <w:rPr>
          <w:color w:val="000000" w:themeColor="text1"/>
        </w:rPr>
        <w:t xml:space="preserve">Supplementary material </w:t>
      </w:r>
    </w:p>
    <w:p w14:paraId="3E6C7BFC" w14:textId="77777777" w:rsidR="00F656AC" w:rsidRDefault="00F656AC" w:rsidP="00331B8D">
      <w:pPr>
        <w:spacing w:line="360" w:lineRule="auto"/>
        <w:rPr>
          <w:rFonts w:eastAsia="Times New Roman" w:cs="Times New Roman"/>
          <w:szCs w:val="24"/>
        </w:rPr>
      </w:pPr>
      <w:r w:rsidRPr="00845CD5">
        <w:rPr>
          <w:rFonts w:eastAsia="Times New Roman" w:cs="Times New Roman"/>
          <w:szCs w:val="24"/>
        </w:rPr>
        <w:t>Supplementary Table 1</w:t>
      </w:r>
      <w:r w:rsidRPr="00695BE5">
        <w:rPr>
          <w:rFonts w:eastAsia="Times New Roman" w:cs="Times New Roman"/>
          <w:szCs w:val="24"/>
        </w:rPr>
        <w:t xml:space="preserve"> </w:t>
      </w:r>
    </w:p>
    <w:p w14:paraId="4AADEC79" w14:textId="5D19B61E" w:rsidR="00331B8D" w:rsidRDefault="00331B8D" w:rsidP="00331B8D">
      <w:pPr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Brain regions that increased in activation for 2-back vs. 1-back</w:t>
      </w:r>
    </w:p>
    <w:tbl>
      <w:tblPr>
        <w:tblW w:w="10156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9"/>
        <w:gridCol w:w="1486"/>
        <w:gridCol w:w="583"/>
        <w:gridCol w:w="583"/>
        <w:gridCol w:w="583"/>
        <w:gridCol w:w="6022"/>
      </w:tblGrid>
      <w:tr w:rsidR="00331B8D" w:rsidRPr="00C32D7E" w14:paraId="5CB7197E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D55B70D" w14:textId="77777777" w:rsidR="00331B8D" w:rsidRPr="00AA0D43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A0D43">
              <w:rPr>
                <w:rFonts w:eastAsia="Times New Roman" w:cs="Times New Roman"/>
                <w:sz w:val="20"/>
                <w:szCs w:val="20"/>
              </w:rPr>
              <w:t>Cluster size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2C5C2013" w14:textId="77777777" w:rsidR="00331B8D" w:rsidRPr="00AA0D43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A0D43">
              <w:rPr>
                <w:rFonts w:eastAsia="Times New Roman" w:cs="Times New Roman"/>
                <w:sz w:val="20"/>
                <w:szCs w:val="20"/>
              </w:rPr>
              <w:t>Local maxima Z-scores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5475523" w14:textId="77777777" w:rsidR="00331B8D" w:rsidRPr="00AA0D43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A0D43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C9A108E" w14:textId="77777777" w:rsidR="00331B8D" w:rsidRPr="00AA0D43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A0D43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D7A068E" w14:textId="77777777" w:rsidR="00331B8D" w:rsidRPr="00AA0D43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A0D43">
              <w:rPr>
                <w:rFonts w:eastAsia="Times New Roman" w:cs="Times New Roman"/>
                <w:sz w:val="20"/>
                <w:szCs w:val="20"/>
              </w:rPr>
              <w:t>z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0D5A4FE1" w14:textId="77777777" w:rsidR="00331B8D" w:rsidRPr="00AA0D43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A0D43">
              <w:rPr>
                <w:rFonts w:eastAsia="Times New Roman" w:cs="Times New Roman"/>
                <w:sz w:val="20"/>
                <w:szCs w:val="20"/>
              </w:rPr>
              <w:t>Brain Regions</w:t>
            </w:r>
          </w:p>
        </w:tc>
      </w:tr>
      <w:tr w:rsidR="00331B8D" w:rsidRPr="00C32D7E" w14:paraId="762EC17F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759DDCC" w14:textId="77777777" w:rsidR="00331B8D" w:rsidRPr="00AA0D43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A0D43">
              <w:rPr>
                <w:rFonts w:eastAsia="Times New Roman" w:cs="Times New Roman"/>
                <w:sz w:val="20"/>
                <w:szCs w:val="20"/>
              </w:rPr>
              <w:t>2277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4D9ED1F2" w14:textId="77777777" w:rsidR="00331B8D" w:rsidRPr="00AA0D43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0E90E0C" w14:textId="77777777" w:rsidR="00331B8D" w:rsidRPr="00C32D7E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7CCDA18" w14:textId="77777777" w:rsidR="00331B8D" w:rsidRPr="00C32D7E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8D7AE99" w14:textId="77777777" w:rsidR="00331B8D" w:rsidRPr="00C32D7E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4552024B" w14:textId="77777777" w:rsidR="00331B8D" w:rsidRPr="00C32D7E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31B8D" w:rsidRPr="00C32D7E" w14:paraId="29FDFB63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AC22590" w14:textId="77777777" w:rsidR="00331B8D" w:rsidRPr="00C32D7E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0527EC0B" w14:textId="77777777" w:rsidR="00331B8D" w:rsidRPr="00AA0D43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A0D43">
              <w:rPr>
                <w:rFonts w:eastAsia="Times New Roman" w:cs="Times New Roman"/>
                <w:sz w:val="20"/>
                <w:szCs w:val="20"/>
              </w:rPr>
              <w:t>8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79716AB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22797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A4D9290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6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CFC5C20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50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78673234" w14:textId="77777777" w:rsidR="00331B8D" w:rsidRPr="00AA0D43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A0D43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</w:tr>
      <w:tr w:rsidR="00331B8D" w:rsidRPr="00C32D7E" w14:paraId="2AA12E12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FA1E09B" w14:textId="77777777" w:rsidR="00331B8D" w:rsidRPr="00AA0D43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50325367" w14:textId="77777777" w:rsidR="00331B8D" w:rsidRPr="00AA0D43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A0D43">
              <w:rPr>
                <w:rFonts w:eastAsia="Times New Roman" w:cs="Times New Roman"/>
                <w:sz w:val="20"/>
                <w:szCs w:val="20"/>
              </w:rPr>
              <w:t>8.1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5B67FFE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3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5590A7E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6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3F447BC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3D70C778" w14:textId="77777777" w:rsidR="00331B8D" w:rsidRPr="00AA0D43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A0D43">
              <w:rPr>
                <w:rFonts w:eastAsia="Times New Roman" w:cs="Times New Roman"/>
                <w:sz w:val="20"/>
                <w:szCs w:val="20"/>
              </w:rPr>
              <w:t>Lateral Occipital Cortex, superior division</w:t>
            </w:r>
          </w:p>
        </w:tc>
      </w:tr>
      <w:tr w:rsidR="00331B8D" w:rsidRPr="00C32D7E" w14:paraId="6DCF0783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4713C76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07293F21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8.0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4679AAC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3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5A58F7A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5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B7E10BD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0E54FF33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Angular Gyrus</w:t>
            </w:r>
          </w:p>
        </w:tc>
      </w:tr>
      <w:tr w:rsidR="00331B8D" w:rsidRPr="00C32D7E" w14:paraId="2480248E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A603170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1755717A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8.0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3EF1C5A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71F8A07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5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FFF0683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32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15A98C82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Cerebellum</w:t>
            </w:r>
          </w:p>
        </w:tc>
      </w:tr>
      <w:tr w:rsidR="00331B8D" w:rsidRPr="00C32D7E" w14:paraId="31E18484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3072071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23748C7C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7.9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93E2712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3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06DB5F4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6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BEA385E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23814930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Lateral Occipital Cortex, superior division</w:t>
            </w:r>
          </w:p>
        </w:tc>
      </w:tr>
      <w:tr w:rsidR="00331B8D" w:rsidRPr="00C32D7E" w14:paraId="0A262F82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3A579C5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6E3D4EC9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7.9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1045527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2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E4394CE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6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1B0824B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4B8360D2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Lateral Occipital Cortex, superior division</w:t>
            </w:r>
          </w:p>
        </w:tc>
      </w:tr>
      <w:tr w:rsidR="00331B8D" w:rsidRPr="00C32D7E" w14:paraId="1F73D3BF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5F9522F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1556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78D2CB9C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9DA074C" w14:textId="77777777" w:rsidR="00331B8D" w:rsidRPr="00A22797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C56D08A" w14:textId="77777777" w:rsidR="00331B8D" w:rsidRPr="00A22797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98B277C" w14:textId="77777777" w:rsidR="00331B8D" w:rsidRPr="00A22797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2A76825C" w14:textId="77777777" w:rsidR="00331B8D" w:rsidRPr="00C32D7E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31B8D" w:rsidRPr="00C32D7E" w14:paraId="4F7237AB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98F1570" w14:textId="77777777" w:rsidR="00331B8D" w:rsidRPr="00C32D7E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4136355E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7.6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7AA1C28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4070F89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DEBCEEB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2A6DC02D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Paracingulate Gyrus</w:t>
            </w:r>
          </w:p>
        </w:tc>
      </w:tr>
      <w:tr w:rsidR="00331B8D" w:rsidRPr="00C32D7E" w14:paraId="3595E816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BCE733C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6A27B603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7.5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07E7C9D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3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F7F5F9C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483D5F0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40B3321A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Middle Frontal Gyrus</w:t>
            </w:r>
          </w:p>
        </w:tc>
      </w:tr>
      <w:tr w:rsidR="00331B8D" w:rsidRPr="00C32D7E" w14:paraId="15085264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2F56942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2BD3FDF1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7.5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EC1CEC7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3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C26AC64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2B05B29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62A5FDD9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Middle Frontal Gyrus</w:t>
            </w:r>
          </w:p>
        </w:tc>
      </w:tr>
      <w:tr w:rsidR="00331B8D" w:rsidRPr="00C32D7E" w14:paraId="717DBA84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B4D70A9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64E7F549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7.5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1B9CEF5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04553E3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EAFFEDC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00D11E22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Superior Frontal Gyrus</w:t>
            </w:r>
          </w:p>
        </w:tc>
      </w:tr>
      <w:tr w:rsidR="00331B8D" w:rsidRPr="00C32D7E" w14:paraId="685FA1D6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F6954AF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06E2B730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7.4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29A586C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63EF29D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7EE4089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7A2E96E4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Superior Frontal Gyrus</w:t>
            </w:r>
          </w:p>
        </w:tc>
      </w:tr>
      <w:tr w:rsidR="00331B8D" w:rsidRPr="00C32D7E" w14:paraId="10266A9A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7D07612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534E5685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7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F5A1F2E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F6B1302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9C511C4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68473E1A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Superior Frontal Gyrus</w:t>
            </w:r>
          </w:p>
        </w:tc>
      </w:tr>
      <w:tr w:rsidR="00331B8D" w:rsidRPr="00C32D7E" w14:paraId="44BA30FE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CD452CA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290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6878D5BD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EACA300" w14:textId="77777777" w:rsidR="00331B8D" w:rsidRPr="00A22797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FF6340E" w14:textId="77777777" w:rsidR="00331B8D" w:rsidRPr="00A22797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337DD11" w14:textId="77777777" w:rsidR="00331B8D" w:rsidRPr="00A22797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7128C929" w14:textId="77777777" w:rsidR="00331B8D" w:rsidRPr="00C32D7E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31B8D" w:rsidRPr="00C32D7E" w14:paraId="726A3D89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5F646EF" w14:textId="77777777" w:rsidR="00331B8D" w:rsidRPr="00C32D7E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440BFD51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B01D2A3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3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FFA7242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5FE2CE9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2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730DC5CD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Insular Cortex</w:t>
            </w:r>
          </w:p>
        </w:tc>
      </w:tr>
      <w:tr w:rsidR="00331B8D" w:rsidRPr="00C32D7E" w14:paraId="5F1508A2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0C7988B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3433FC5D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6.9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9655CF8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1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0AC601F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FF070C8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46239B99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Left Caudate</w:t>
            </w:r>
          </w:p>
        </w:tc>
      </w:tr>
      <w:tr w:rsidR="00331B8D" w:rsidRPr="00C32D7E" w14:paraId="37520E6B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4F916B4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22E8C7CA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6.1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7456666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C7644FA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040F035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564BDC5F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Right Caudate</w:t>
            </w:r>
          </w:p>
        </w:tc>
      </w:tr>
      <w:tr w:rsidR="00331B8D" w:rsidRPr="00C32D7E" w14:paraId="4DD00310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1FFE1EE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308B571B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C997302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5DE0983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21FD51C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5A3F69F0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Right Caudate</w:t>
            </w:r>
          </w:p>
        </w:tc>
      </w:tr>
      <w:tr w:rsidR="00331B8D" w:rsidRPr="00C32D7E" w14:paraId="10130D9A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01265B6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1CD4DC59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5.5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D160505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1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0CB5D9E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1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4D35734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4AC559CE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Left Thalamus</w:t>
            </w:r>
          </w:p>
        </w:tc>
      </w:tr>
      <w:tr w:rsidR="00331B8D" w:rsidRPr="00C32D7E" w14:paraId="4D2902AC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5FD97A6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2CAF98D1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5.3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78657C6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7E23C92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D3A6743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34982DFD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Right Thalamus</w:t>
            </w:r>
          </w:p>
        </w:tc>
      </w:tr>
      <w:tr w:rsidR="00331B8D" w:rsidRPr="00C32D7E" w14:paraId="74DFB7EA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958706E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49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10DDEDAD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CF3C4CA" w14:textId="77777777" w:rsidR="00331B8D" w:rsidRPr="00A22797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ED1430A" w14:textId="77777777" w:rsidR="00331B8D" w:rsidRPr="00A22797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D059F50" w14:textId="77777777" w:rsidR="00331B8D" w:rsidRPr="00A22797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3BBDA13F" w14:textId="77777777" w:rsidR="00331B8D" w:rsidRPr="00C32D7E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31B8D" w:rsidRPr="00C32D7E" w14:paraId="1068B1CC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59F7788" w14:textId="77777777" w:rsidR="00331B8D" w:rsidRPr="00C32D7E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11B96910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7.0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1003753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0571A95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8A39F25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781D202F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Insular Cortex</w:t>
            </w:r>
          </w:p>
        </w:tc>
      </w:tr>
      <w:tr w:rsidR="00331B8D" w:rsidRPr="00C32D7E" w14:paraId="7A5E67D9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B79A95E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25632EDA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7.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9092168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E53862C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54F1556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2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45F2456E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Insular Cortex</w:t>
            </w:r>
          </w:p>
        </w:tc>
      </w:tr>
      <w:tr w:rsidR="00331B8D" w:rsidRPr="00C32D7E" w14:paraId="4A09BE09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2C2D656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57A5674D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6.7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F78C870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7AE7E3A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C2D558E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6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5238044C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Frontal Orbital Cortex</w:t>
            </w:r>
          </w:p>
        </w:tc>
      </w:tr>
      <w:tr w:rsidR="00331B8D" w:rsidRPr="00C32D7E" w14:paraId="57E8A24B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2CC44B8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217544CD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6.1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ADD2CFD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213A873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73202A4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6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649C36A1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Frontal Orbital Cortex</w:t>
            </w:r>
          </w:p>
        </w:tc>
      </w:tr>
      <w:tr w:rsidR="00331B8D" w:rsidRPr="00C32D7E" w14:paraId="742B7A91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2A6EEFD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33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292B2E49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89B8035" w14:textId="77777777" w:rsidR="00331B8D" w:rsidRPr="00A22797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0925B5B" w14:textId="77777777" w:rsidR="00331B8D" w:rsidRPr="00A22797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9C76D55" w14:textId="77777777" w:rsidR="00331B8D" w:rsidRPr="00A22797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42B9FCFE" w14:textId="77777777" w:rsidR="00331B8D" w:rsidRPr="00C32D7E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31B8D" w:rsidRPr="00C32D7E" w14:paraId="76734E67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30A108D" w14:textId="77777777" w:rsidR="00331B8D" w:rsidRPr="00C32D7E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7429BF12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5.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0940B2E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A7D9E14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1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0265236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18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692CCAF7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456354">
              <w:rPr>
                <w:rFonts w:eastAsia="Times New Roman" w:cs="Times New Roman"/>
                <w:sz w:val="20"/>
                <w:szCs w:val="20"/>
              </w:rPr>
              <w:t>Brain-Stem</w:t>
            </w:r>
            <w:proofErr w:type="gramEnd"/>
          </w:p>
        </w:tc>
      </w:tr>
      <w:tr w:rsidR="00331B8D" w:rsidRPr="00C32D7E" w14:paraId="50013B9A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093BC1B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7EA426DB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4.9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A739199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EA5861B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3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F168675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14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4E312FBD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456354">
              <w:rPr>
                <w:rFonts w:eastAsia="Times New Roman" w:cs="Times New Roman"/>
                <w:sz w:val="20"/>
                <w:szCs w:val="20"/>
              </w:rPr>
              <w:t>Brain-Stem</w:t>
            </w:r>
            <w:proofErr w:type="gramEnd"/>
          </w:p>
        </w:tc>
      </w:tr>
      <w:tr w:rsidR="00331B8D" w:rsidRPr="00C32D7E" w14:paraId="4D73C2E7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A5869E5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0CE36610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3.8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ACF2E8F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939E703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3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D60275F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18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7CD333B6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456354">
              <w:rPr>
                <w:rFonts w:eastAsia="Times New Roman" w:cs="Times New Roman"/>
                <w:sz w:val="20"/>
                <w:szCs w:val="20"/>
              </w:rPr>
              <w:t>Brain-Stem</w:t>
            </w:r>
            <w:proofErr w:type="gramEnd"/>
          </w:p>
        </w:tc>
      </w:tr>
      <w:tr w:rsidR="00331B8D" w:rsidRPr="00C32D7E" w14:paraId="078B1D90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D09066F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0E48CD75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3.6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9FEC22B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1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D6BBC18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1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91BC1B5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16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08E30031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456354">
              <w:rPr>
                <w:rFonts w:eastAsia="Times New Roman" w:cs="Times New Roman"/>
                <w:sz w:val="20"/>
                <w:szCs w:val="20"/>
              </w:rPr>
              <w:t>Brain-Stem</w:t>
            </w:r>
            <w:proofErr w:type="gramEnd"/>
          </w:p>
        </w:tc>
      </w:tr>
      <w:tr w:rsidR="00331B8D" w:rsidRPr="00C32D7E" w14:paraId="74E4ABD5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EF9D4E8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31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5169BFF1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0F55D89" w14:textId="77777777" w:rsidR="00331B8D" w:rsidRPr="00A22797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0123A92" w14:textId="77777777" w:rsidR="00331B8D" w:rsidRPr="00A22797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65DB8CD" w14:textId="77777777" w:rsidR="00331B8D" w:rsidRPr="00A22797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24874812" w14:textId="77777777" w:rsidR="00331B8D" w:rsidRPr="00C32D7E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31B8D" w:rsidRPr="00C32D7E" w14:paraId="50E1E721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3A10DA8" w14:textId="77777777" w:rsidR="00331B8D" w:rsidRPr="00C32D7E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5495A27F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4.8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B87D262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49EB0D2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3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6F2637A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14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1BDEE41D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52% Middle Temporal Gyrus, posterior division</w:t>
            </w:r>
          </w:p>
        </w:tc>
      </w:tr>
      <w:tr w:rsidR="00331B8D" w:rsidRPr="00C32D7E" w14:paraId="07E9A65A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56CB87B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36EDF1D8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4.1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163B6EB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96D5234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3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1F75FE6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8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0A26A737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29% Middle Temporal Gyrus, posterior division</w:t>
            </w:r>
          </w:p>
        </w:tc>
      </w:tr>
      <w:tr w:rsidR="00331B8D" w:rsidRPr="00C32D7E" w14:paraId="6E4B3A2C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99F8C1A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68CE7B9E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3.6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4693BDB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42A2A21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4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09F3192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8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363D7200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Middle Temporal Gyrus, temporooccipital part</w:t>
            </w:r>
          </w:p>
        </w:tc>
      </w:tr>
      <w:tr w:rsidR="00331B8D" w:rsidRPr="00C32D7E" w14:paraId="700C36F1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7039176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3EF02FDD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3.3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F68FC84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9AC1585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1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9C24051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16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2C2A5BB0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Middle Temporal Gyrus, posterior division</w:t>
            </w:r>
          </w:p>
        </w:tc>
      </w:tr>
      <w:tr w:rsidR="00331B8D" w:rsidRPr="00C32D7E" w14:paraId="4F54CB08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FA4AABF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13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0B372A25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E588F3A" w14:textId="77777777" w:rsidR="00331B8D" w:rsidRPr="00A22797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67B9058" w14:textId="77777777" w:rsidR="00331B8D" w:rsidRPr="00A22797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D5D4580" w14:textId="77777777" w:rsidR="00331B8D" w:rsidRPr="00A22797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0E402EEC" w14:textId="77777777" w:rsidR="00331B8D" w:rsidRPr="00C32D7E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31B8D" w:rsidRPr="00C32D7E" w14:paraId="3129B755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2FDCDB3" w14:textId="77777777" w:rsidR="00331B8D" w:rsidRPr="00C32D7E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5DC8ECB2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4.0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02D4A01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5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47CAA9B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5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DA9D687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12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1797AF38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Inferior Temporal Gyrus, temporooccipital part</w:t>
            </w:r>
          </w:p>
        </w:tc>
      </w:tr>
      <w:tr w:rsidR="00331B8D" w:rsidRPr="00C32D7E" w14:paraId="404BCCCA" w14:textId="77777777" w:rsidTr="008A6332">
        <w:trPr>
          <w:trHeight w:val="255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86B165E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2F45C980" w14:textId="77777777" w:rsidR="00331B8D" w:rsidRPr="00456354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3.2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34FF391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5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D3FC0C4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5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1D2F6CC" w14:textId="77777777" w:rsidR="00331B8D" w:rsidRPr="00A22797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03090">
              <w:rPr>
                <w:rFonts w:cs="Times New Roman"/>
                <w:sz w:val="20"/>
                <w:szCs w:val="20"/>
              </w:rPr>
              <w:t>-4</w:t>
            </w:r>
          </w:p>
        </w:tc>
        <w:tc>
          <w:tcPr>
            <w:tcW w:w="6022" w:type="dxa"/>
            <w:shd w:val="clear" w:color="auto" w:fill="auto"/>
            <w:noWrap/>
            <w:vAlign w:val="bottom"/>
            <w:hideMark/>
          </w:tcPr>
          <w:p w14:paraId="3552B08C" w14:textId="77777777" w:rsidR="00331B8D" w:rsidRPr="00456354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6354">
              <w:rPr>
                <w:rFonts w:eastAsia="Times New Roman" w:cs="Times New Roman"/>
                <w:sz w:val="20"/>
                <w:szCs w:val="20"/>
              </w:rPr>
              <w:t>Middle Temporal Gyrus, temporooccipital part</w:t>
            </w:r>
          </w:p>
        </w:tc>
      </w:tr>
    </w:tbl>
    <w:p w14:paraId="4C64F981" w14:textId="098CD04B" w:rsidR="00F656AC" w:rsidRDefault="00F656AC" w:rsidP="00331B8D">
      <w:pPr>
        <w:spacing w:line="360" w:lineRule="auto"/>
        <w:rPr>
          <w:rFonts w:eastAsia="Times New Roman" w:cs="Times New Roman"/>
          <w:szCs w:val="24"/>
        </w:rPr>
      </w:pPr>
      <w:r w:rsidRPr="00845CD5">
        <w:rPr>
          <w:rFonts w:eastAsia="Times New Roman" w:cs="Times New Roman"/>
          <w:szCs w:val="24"/>
        </w:rPr>
        <w:lastRenderedPageBreak/>
        <w:t xml:space="preserve">Supplementary Table </w:t>
      </w:r>
      <w:r>
        <w:rPr>
          <w:rFonts w:eastAsia="Times New Roman" w:cs="Times New Roman"/>
          <w:szCs w:val="24"/>
        </w:rPr>
        <w:t>2</w:t>
      </w:r>
      <w:r w:rsidRPr="00695BE5">
        <w:rPr>
          <w:rFonts w:eastAsia="Times New Roman" w:cs="Times New Roman"/>
          <w:szCs w:val="24"/>
        </w:rPr>
        <w:t xml:space="preserve"> </w:t>
      </w:r>
    </w:p>
    <w:p w14:paraId="1E0EC5B0" w14:textId="78C22DD3" w:rsidR="00331B8D" w:rsidRDefault="00331B8D" w:rsidP="00331B8D">
      <w:pPr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Brain regions that decreased in activation for 2-back vs. 1-back</w:t>
      </w:r>
    </w:p>
    <w:tbl>
      <w:tblPr>
        <w:tblW w:w="10084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917"/>
        <w:gridCol w:w="617"/>
        <w:gridCol w:w="617"/>
        <w:gridCol w:w="760"/>
        <w:gridCol w:w="6323"/>
      </w:tblGrid>
      <w:tr w:rsidR="00331B8D" w:rsidRPr="00AD0262" w14:paraId="71ABA87C" w14:textId="77777777" w:rsidTr="008A6332">
        <w:trPr>
          <w:trHeight w:val="257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C2BC9E" w14:textId="77777777" w:rsidR="00331B8D" w:rsidRPr="00AD0262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eastAsia="Times New Roman" w:cs="Times New Roman"/>
                <w:sz w:val="20"/>
                <w:szCs w:val="20"/>
              </w:rPr>
              <w:t>Cluster size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4CABE68" w14:textId="77777777" w:rsidR="00331B8D" w:rsidRPr="00AD0262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eastAsia="Times New Roman" w:cs="Times New Roman"/>
                <w:sz w:val="20"/>
                <w:szCs w:val="20"/>
              </w:rPr>
              <w:t>Local maxima Z-scores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0F780C9" w14:textId="77777777" w:rsidR="00331B8D" w:rsidRPr="00AD0262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214732B" w14:textId="77777777" w:rsidR="00331B8D" w:rsidRPr="00AD0262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592EB6D" w14:textId="77777777" w:rsidR="00331B8D" w:rsidRPr="00AD0262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eastAsia="Times New Roman" w:cs="Times New Roman"/>
                <w:sz w:val="20"/>
                <w:szCs w:val="20"/>
              </w:rPr>
              <w:t>z</w:t>
            </w:r>
          </w:p>
        </w:tc>
        <w:tc>
          <w:tcPr>
            <w:tcW w:w="6323" w:type="dxa"/>
            <w:shd w:val="clear" w:color="auto" w:fill="auto"/>
            <w:noWrap/>
            <w:vAlign w:val="bottom"/>
            <w:hideMark/>
          </w:tcPr>
          <w:p w14:paraId="705E6DEA" w14:textId="77777777" w:rsidR="00331B8D" w:rsidRPr="00AD0262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eastAsia="Times New Roman" w:cs="Times New Roman"/>
                <w:sz w:val="20"/>
                <w:szCs w:val="20"/>
              </w:rPr>
              <w:t>Brain Regions</w:t>
            </w:r>
          </w:p>
        </w:tc>
      </w:tr>
      <w:tr w:rsidR="00331B8D" w:rsidRPr="00AD0262" w14:paraId="782227EA" w14:textId="77777777" w:rsidTr="008A6332">
        <w:trPr>
          <w:trHeight w:val="257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6B8E43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eastAsia="Times New Roman" w:cs="Times New Roman"/>
                <w:sz w:val="20"/>
                <w:szCs w:val="20"/>
              </w:rPr>
              <w:t>5938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63D8BDC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22B69DD" w14:textId="77777777" w:rsidR="00331B8D" w:rsidRPr="00AD0262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6890F56" w14:textId="77777777" w:rsidR="00331B8D" w:rsidRPr="00AD0262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31E3E19" w14:textId="77777777" w:rsidR="00331B8D" w:rsidRPr="00AD0262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23" w:type="dxa"/>
            <w:shd w:val="clear" w:color="auto" w:fill="auto"/>
            <w:noWrap/>
            <w:vAlign w:val="bottom"/>
            <w:hideMark/>
          </w:tcPr>
          <w:p w14:paraId="0A40EF1F" w14:textId="77777777" w:rsidR="00331B8D" w:rsidRPr="00AD0262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31B8D" w:rsidRPr="00AD0262" w14:paraId="3803E6D0" w14:textId="77777777" w:rsidTr="008A6332">
        <w:trPr>
          <w:trHeight w:val="257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6229ED" w14:textId="77777777" w:rsidR="00331B8D" w:rsidRPr="00AD0262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DEF54EB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eastAsia="Times New Roman" w:cs="Times New Roman"/>
                <w:sz w:val="20"/>
                <w:szCs w:val="20"/>
              </w:rPr>
              <w:t>7.93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199A3D3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E2E9113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cs="Times New Roman"/>
                <w:sz w:val="20"/>
                <w:szCs w:val="20"/>
              </w:rPr>
              <w:t>-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B803AF3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323" w:type="dxa"/>
            <w:shd w:val="clear" w:color="auto" w:fill="auto"/>
            <w:noWrap/>
            <w:vAlign w:val="bottom"/>
            <w:hideMark/>
          </w:tcPr>
          <w:p w14:paraId="01626D33" w14:textId="77777777" w:rsidR="00331B8D" w:rsidRPr="00AD0262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eastAsia="Times New Roman" w:cs="Times New Roman"/>
                <w:sz w:val="20"/>
                <w:szCs w:val="20"/>
              </w:rPr>
              <w:t>Cingulate Gyrus, anterior division</w:t>
            </w:r>
          </w:p>
        </w:tc>
      </w:tr>
      <w:tr w:rsidR="00331B8D" w:rsidRPr="00AD0262" w14:paraId="297F1ABA" w14:textId="77777777" w:rsidTr="008A6332">
        <w:trPr>
          <w:trHeight w:val="257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BA96A1" w14:textId="77777777" w:rsidR="00331B8D" w:rsidRPr="00AD0262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9314DFD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eastAsia="Times New Roman" w:cs="Times New Roman"/>
                <w:sz w:val="20"/>
                <w:szCs w:val="20"/>
              </w:rPr>
              <w:t>7.5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389E941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cs="Times New Roman"/>
                <w:sz w:val="20"/>
                <w:szCs w:val="20"/>
              </w:rPr>
              <w:t>-2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CC656AE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cs="Times New Roman"/>
                <w:sz w:val="20"/>
                <w:szCs w:val="20"/>
              </w:rPr>
              <w:t>-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FF812A0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323" w:type="dxa"/>
            <w:shd w:val="clear" w:color="auto" w:fill="auto"/>
            <w:noWrap/>
            <w:vAlign w:val="bottom"/>
            <w:hideMark/>
          </w:tcPr>
          <w:p w14:paraId="5AEF4D8E" w14:textId="77777777" w:rsidR="00331B8D" w:rsidRPr="00AD0262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eastAsia="Times New Roman" w:cs="Times New Roman"/>
                <w:sz w:val="20"/>
                <w:szCs w:val="20"/>
              </w:rPr>
              <w:t>Cingulate Gyrus, anterior division</w:t>
            </w:r>
          </w:p>
        </w:tc>
      </w:tr>
      <w:tr w:rsidR="00331B8D" w:rsidRPr="00AD0262" w14:paraId="52496EC8" w14:textId="77777777" w:rsidTr="008A6332">
        <w:trPr>
          <w:trHeight w:val="257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3118C1" w14:textId="77777777" w:rsidR="00331B8D" w:rsidRPr="00AD0262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28F6D05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eastAsia="Times New Roman" w:cs="Times New Roman"/>
                <w:sz w:val="20"/>
                <w:szCs w:val="20"/>
              </w:rPr>
              <w:t>7.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356288A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B5E1A29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1E838A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323" w:type="dxa"/>
            <w:shd w:val="clear" w:color="auto" w:fill="auto"/>
            <w:noWrap/>
            <w:vAlign w:val="bottom"/>
            <w:hideMark/>
          </w:tcPr>
          <w:p w14:paraId="01A92DA9" w14:textId="77777777" w:rsidR="00331B8D" w:rsidRPr="00AD0262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eastAsia="Times New Roman" w:cs="Times New Roman"/>
                <w:sz w:val="20"/>
                <w:szCs w:val="20"/>
              </w:rPr>
              <w:t>Central Opercular Cortex</w:t>
            </w:r>
          </w:p>
        </w:tc>
      </w:tr>
      <w:tr w:rsidR="00331B8D" w:rsidRPr="00AD0262" w14:paraId="03584429" w14:textId="77777777" w:rsidTr="008A6332">
        <w:trPr>
          <w:trHeight w:val="257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2BC5F2" w14:textId="77777777" w:rsidR="00331B8D" w:rsidRPr="00AD0262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855D1AC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eastAsia="Times New Roman" w:cs="Times New Roman"/>
                <w:sz w:val="20"/>
                <w:szCs w:val="20"/>
              </w:rPr>
              <w:t>7.48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F597785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cs="Times New Roman"/>
                <w:sz w:val="20"/>
                <w:szCs w:val="20"/>
              </w:rPr>
              <w:t>-6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64B0075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65D6BDB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6323" w:type="dxa"/>
            <w:shd w:val="clear" w:color="auto" w:fill="auto"/>
            <w:noWrap/>
            <w:vAlign w:val="bottom"/>
            <w:hideMark/>
          </w:tcPr>
          <w:p w14:paraId="78FFAB37" w14:textId="77777777" w:rsidR="00331B8D" w:rsidRPr="00AD0262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eastAsia="Times New Roman" w:cs="Times New Roman"/>
                <w:sz w:val="20"/>
                <w:szCs w:val="20"/>
              </w:rPr>
              <w:t xml:space="preserve">Cingulate Gyrus, anterior division/ </w:t>
            </w:r>
            <w:proofErr w:type="spellStart"/>
            <w:r w:rsidRPr="00AD0262">
              <w:rPr>
                <w:rFonts w:eastAsia="Times New Roman" w:cs="Times New Roman"/>
                <w:sz w:val="20"/>
                <w:szCs w:val="20"/>
              </w:rPr>
              <w:t>Juxtapositional</w:t>
            </w:r>
            <w:proofErr w:type="spellEnd"/>
            <w:r w:rsidRPr="00AD0262">
              <w:rPr>
                <w:rFonts w:eastAsia="Times New Roman" w:cs="Times New Roman"/>
                <w:sz w:val="20"/>
                <w:szCs w:val="20"/>
              </w:rPr>
              <w:t xml:space="preserve"> Lobule Cortex</w:t>
            </w:r>
          </w:p>
        </w:tc>
      </w:tr>
      <w:tr w:rsidR="00331B8D" w:rsidRPr="00AD0262" w14:paraId="101556F9" w14:textId="77777777" w:rsidTr="008A6332">
        <w:trPr>
          <w:trHeight w:val="257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3B9103" w14:textId="77777777" w:rsidR="00331B8D" w:rsidRPr="00AD0262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437222A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eastAsia="Times New Roman" w:cs="Times New Roman"/>
                <w:sz w:val="20"/>
                <w:szCs w:val="20"/>
              </w:rPr>
              <w:t>7.3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2268BB0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cs="Times New Roman"/>
                <w:sz w:val="20"/>
                <w:szCs w:val="20"/>
              </w:rPr>
              <w:t>-48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BC99E06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cs="Times New Roman"/>
                <w:sz w:val="20"/>
                <w:szCs w:val="20"/>
              </w:rPr>
              <w:t>-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0C04A23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6323" w:type="dxa"/>
            <w:shd w:val="clear" w:color="auto" w:fill="auto"/>
            <w:noWrap/>
            <w:vAlign w:val="bottom"/>
            <w:hideMark/>
          </w:tcPr>
          <w:p w14:paraId="5BE8E13A" w14:textId="77777777" w:rsidR="00331B8D" w:rsidRPr="00AD0262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eastAsia="Times New Roman" w:cs="Times New Roman"/>
                <w:sz w:val="20"/>
                <w:szCs w:val="20"/>
              </w:rPr>
              <w:t>Parietal Operculum Cortex</w:t>
            </w:r>
          </w:p>
        </w:tc>
      </w:tr>
      <w:tr w:rsidR="00331B8D" w:rsidRPr="00AD0262" w14:paraId="74FB1043" w14:textId="77777777" w:rsidTr="008A6332">
        <w:trPr>
          <w:trHeight w:val="257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B64D53" w14:textId="77777777" w:rsidR="00331B8D" w:rsidRPr="00AD0262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5C12BD6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eastAsia="Times New Roman" w:cs="Times New Roman"/>
                <w:sz w:val="20"/>
                <w:szCs w:val="20"/>
              </w:rPr>
              <w:t>7.23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EBBA3E9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cs="Times New Roman"/>
                <w:sz w:val="20"/>
                <w:szCs w:val="20"/>
              </w:rPr>
              <w:t>-8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F8BDC2A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cs="Times New Roman"/>
                <w:sz w:val="20"/>
                <w:szCs w:val="20"/>
              </w:rPr>
              <w:t>-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38A0BC7" w14:textId="77777777" w:rsidR="00331B8D" w:rsidRPr="00AD0262" w:rsidRDefault="00331B8D" w:rsidP="008A633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6323" w:type="dxa"/>
            <w:shd w:val="clear" w:color="auto" w:fill="auto"/>
            <w:noWrap/>
            <w:vAlign w:val="bottom"/>
            <w:hideMark/>
          </w:tcPr>
          <w:p w14:paraId="21F2A6F0" w14:textId="77777777" w:rsidR="00331B8D" w:rsidRPr="00AD0262" w:rsidRDefault="00331B8D" w:rsidP="008A633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D0262">
              <w:rPr>
                <w:rFonts w:eastAsia="Times New Roman" w:cs="Times New Roman"/>
                <w:sz w:val="20"/>
                <w:szCs w:val="20"/>
              </w:rPr>
              <w:t>Cingulate Gyrus, posterior division</w:t>
            </w:r>
          </w:p>
        </w:tc>
      </w:tr>
    </w:tbl>
    <w:p w14:paraId="696E5924" w14:textId="77777777" w:rsidR="00331B8D" w:rsidRDefault="00331B8D"/>
    <w:sectPr w:rsidR="00331B8D" w:rsidSect="00331B8D">
      <w:headerReference w:type="default" r:id="rId6"/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0C064" w14:textId="77777777" w:rsidR="00DE7C77" w:rsidRDefault="00DE7C77" w:rsidP="00331B8D">
      <w:pPr>
        <w:spacing w:after="0" w:line="240" w:lineRule="auto"/>
      </w:pPr>
      <w:r>
        <w:separator/>
      </w:r>
    </w:p>
  </w:endnote>
  <w:endnote w:type="continuationSeparator" w:id="0">
    <w:p w14:paraId="68618431" w14:textId="77777777" w:rsidR="00DE7C77" w:rsidRDefault="00DE7C77" w:rsidP="00331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F4B03" w14:textId="77777777" w:rsidR="00DE7C77" w:rsidRDefault="00DE7C77" w:rsidP="00331B8D">
      <w:pPr>
        <w:spacing w:after="0" w:line="240" w:lineRule="auto"/>
      </w:pPr>
      <w:r>
        <w:separator/>
      </w:r>
    </w:p>
  </w:footnote>
  <w:footnote w:type="continuationSeparator" w:id="0">
    <w:p w14:paraId="72F613F6" w14:textId="77777777" w:rsidR="00DE7C77" w:rsidRDefault="00DE7C77" w:rsidP="00331B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F61B3" w14:textId="2C60EFCF" w:rsidR="00331B8D" w:rsidRPr="00331B8D" w:rsidRDefault="00331B8D" w:rsidP="00331B8D">
    <w:pPr>
      <w:spacing w:line="360" w:lineRule="auto"/>
      <w:jc w:val="left"/>
      <w:rPr>
        <w:sz w:val="20"/>
        <w:szCs w:val="20"/>
      </w:rPr>
    </w:pPr>
    <w:r w:rsidRPr="00331B8D">
      <w:rPr>
        <w:sz w:val="20"/>
        <w:szCs w:val="20"/>
        <w:lang w:val="en-US"/>
      </w:rPr>
      <w:t xml:space="preserve">Manelis et al. </w:t>
    </w:r>
    <w:r w:rsidRPr="00331B8D">
      <w:rPr>
        <w:rFonts w:eastAsia="Times New Roman"/>
        <w:i/>
        <w:iCs/>
        <w:sz w:val="20"/>
        <w:szCs w:val="20"/>
      </w:rPr>
      <w:t xml:space="preserve">Vestibular/ocular motor symptoms in concussed adolescents are linked to </w:t>
    </w:r>
    <w:proofErr w:type="spellStart"/>
    <w:r w:rsidRPr="00331B8D">
      <w:rPr>
        <w:rFonts w:eastAsia="Times New Roman"/>
        <w:i/>
        <w:iCs/>
        <w:sz w:val="20"/>
        <w:szCs w:val="20"/>
      </w:rPr>
      <w:t>retrosplenial</w:t>
    </w:r>
    <w:proofErr w:type="spellEnd"/>
    <w:r w:rsidRPr="00331B8D">
      <w:rPr>
        <w:rFonts w:eastAsia="Times New Roman"/>
        <w:i/>
        <w:iCs/>
        <w:sz w:val="20"/>
        <w:szCs w:val="20"/>
      </w:rPr>
      <w:t xml:space="preserve"> activation</w:t>
    </w:r>
    <w:r w:rsidRPr="00331B8D">
      <w:rPr>
        <w:sz w:val="20"/>
        <w:szCs w:val="20"/>
      </w:rPr>
      <w:t xml:space="preserve"> </w:t>
    </w:r>
  </w:p>
  <w:p w14:paraId="343310DF" w14:textId="2023DF9A" w:rsidR="00331B8D" w:rsidRPr="00331B8D" w:rsidRDefault="00331B8D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B8D"/>
    <w:rsid w:val="00331B8D"/>
    <w:rsid w:val="00476418"/>
    <w:rsid w:val="0052688E"/>
    <w:rsid w:val="00DE7C77"/>
    <w:rsid w:val="00F65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10C9B"/>
  <w15:chartTrackingRefBased/>
  <w15:docId w15:val="{F8D95D1B-1A1F-4072-B1E4-F6DF847E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B8D"/>
    <w:pPr>
      <w:spacing w:line="480" w:lineRule="auto"/>
      <w:jc w:val="both"/>
    </w:pPr>
    <w:rPr>
      <w:rFonts w:ascii="Times New Roman" w:hAnsi="Times New Roman"/>
      <w:sz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B8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/>
      <w:outlineLvl w:val="0"/>
    </w:pPr>
    <w:rPr>
      <w:rFonts w:eastAsia="Arial Unicode MS"/>
      <w:b/>
      <w:bCs/>
      <w:color w:val="7030A0"/>
      <w:sz w:val="36"/>
      <w:szCs w:val="48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B8D"/>
    <w:rPr>
      <w:rFonts w:ascii="Times New Roman" w:eastAsia="Arial Unicode MS" w:hAnsi="Times New Roman"/>
      <w:b/>
      <w:bCs/>
      <w:color w:val="7030A0"/>
      <w:sz w:val="36"/>
      <w:szCs w:val="48"/>
      <w:bdr w:val="nil"/>
    </w:rPr>
  </w:style>
  <w:style w:type="paragraph" w:styleId="Header">
    <w:name w:val="header"/>
    <w:basedOn w:val="Normal"/>
    <w:link w:val="HeaderChar"/>
    <w:uiPriority w:val="99"/>
    <w:unhideWhenUsed/>
    <w:rsid w:val="00331B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B8D"/>
    <w:rPr>
      <w:rFonts w:ascii="Times New Roman" w:hAnsi="Times New Roman"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331B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B8D"/>
    <w:rPr>
      <w:rFonts w:ascii="Times New Roman" w:hAnsi="Times New Roman"/>
      <w:sz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lis, Anna</dc:creator>
  <cp:keywords/>
  <dc:description/>
  <cp:lastModifiedBy>Manelis, Anna</cp:lastModifiedBy>
  <cp:revision>2</cp:revision>
  <dcterms:created xsi:type="dcterms:W3CDTF">2022-04-27T20:52:00Z</dcterms:created>
  <dcterms:modified xsi:type="dcterms:W3CDTF">2022-04-27T20:52:00Z</dcterms:modified>
</cp:coreProperties>
</file>